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2. Expression frequency of biomarker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Biomarkers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Tumor samples (N=183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HERF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NHERF1 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5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NHERF1 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8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GF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GFR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50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49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F1α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(6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36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WIST1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(4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VD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evaluable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4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(5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1:07:00Z</dcterms:created>
  <dc:creator>samsung</dc:creator>
  <dc:description/>
  <cp:keywords/>
  <dc:language>en-US</dc:language>
  <cp:lastModifiedBy>samsung</cp:lastModifiedBy>
  <cp:lastPrinted>2018-03-01T09:15:00Z</cp:lastPrinted>
  <dcterms:modified xsi:type="dcterms:W3CDTF">2018-04-04T12:27:00Z</dcterms:modified>
  <cp:revision>14</cp:revision>
  <dc:subject/>
  <dc:title/>
</cp:coreProperties>
</file>